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7E8E77" w14:textId="5291869F" w:rsidR="00635A99" w:rsidRPr="00B84C09" w:rsidRDefault="63B759F9" w:rsidP="63B759F9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63B759F9">
        <w:rPr>
          <w:rFonts w:ascii="Times New Roman" w:hAnsi="Times New Roman" w:cs="Times New Roman"/>
          <w:b/>
          <w:bCs/>
          <w:lang w:val="en-US"/>
        </w:rPr>
        <w:t>S</w:t>
      </w:r>
      <w:r w:rsidR="0054752C">
        <w:rPr>
          <w:rFonts w:ascii="Times New Roman" w:hAnsi="Times New Roman" w:cs="Times New Roman"/>
          <w:b/>
          <w:bCs/>
          <w:lang w:val="en-US"/>
        </w:rPr>
        <w:t>3</w:t>
      </w:r>
      <w:r w:rsidR="00E21F95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63B759F9">
        <w:rPr>
          <w:rFonts w:ascii="Times New Roman" w:hAnsi="Times New Roman" w:cs="Times New Roman"/>
          <w:b/>
          <w:bCs/>
          <w:lang w:val="en-US"/>
        </w:rPr>
        <w:t xml:space="preserve">Table. </w:t>
      </w:r>
      <w:r w:rsidRPr="63B759F9">
        <w:rPr>
          <w:rFonts w:ascii="Times New Roman" w:hAnsi="Times New Roman" w:cs="Times New Roman"/>
          <w:lang w:val="en-US"/>
        </w:rPr>
        <w:t>Drugs and drug combinations used in chemotherapy and targeted therapy studies or combinations of chemotherapy and targeted therapy drugs</w:t>
      </w:r>
      <w:r w:rsidR="00E21F95">
        <w:rPr>
          <w:rFonts w:ascii="Times New Roman" w:hAnsi="Times New Roman" w:cs="Times New Roman"/>
          <w:lang w:val="en-US"/>
        </w:rPr>
        <w:t>.</w:t>
      </w:r>
    </w:p>
    <w:tbl>
      <w:tblPr>
        <w:tblW w:w="1020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8"/>
        <w:gridCol w:w="162"/>
        <w:gridCol w:w="2815"/>
        <w:gridCol w:w="160"/>
        <w:gridCol w:w="4092"/>
      </w:tblGrid>
      <w:tr w:rsidR="008A1CB1" w:rsidRPr="001833D0" w14:paraId="66861E71" w14:textId="77777777" w:rsidTr="63B759F9">
        <w:trPr>
          <w:trHeight w:val="330"/>
        </w:trPr>
        <w:tc>
          <w:tcPr>
            <w:tcW w:w="2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746DB91" w14:textId="77777777" w:rsidR="00635A99" w:rsidRPr="001833D0" w:rsidRDefault="63B759F9" w:rsidP="63B759F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Chemoterapy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0D7C" w14:textId="77777777" w:rsidR="00635A99" w:rsidRPr="001833D0" w:rsidRDefault="00635A99" w:rsidP="008A1C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0AC36A7" w14:textId="77777777" w:rsidR="00635A99" w:rsidRPr="001833D0" w:rsidRDefault="63B759F9" w:rsidP="63B759F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Targeted therapy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47A8" w14:textId="77777777" w:rsidR="00635A99" w:rsidRPr="001833D0" w:rsidRDefault="00635A99" w:rsidP="008A1C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3FEF192" w14:textId="77777777" w:rsidR="00635A99" w:rsidRPr="001833D0" w:rsidRDefault="63B759F9" w:rsidP="63B759F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Combination therapy</w:t>
            </w:r>
          </w:p>
        </w:tc>
      </w:tr>
      <w:tr w:rsidR="008A1CB1" w:rsidRPr="001833D0" w14:paraId="0D68C7CF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24ABBED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5-Fluorouracil (5FU)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5BFF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98E2ADD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7-allylaminogeldanamycin (17-AAG) (2 studies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4957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7B7D350A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Bevacizumab, Cyclophosphamide, Sorafenib (2 studies)</w:t>
            </w:r>
          </w:p>
        </w:tc>
      </w:tr>
      <w:tr w:rsidR="008A1CB1" w:rsidRPr="001833D0" w14:paraId="05738B83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7C5F764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ABT-751 (2 studies)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6ABA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AFB52A4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Aflibercep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14BA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98DF16B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Bevacizumab, Irinotecan</w:t>
            </w:r>
          </w:p>
        </w:tc>
      </w:tr>
      <w:tr w:rsidR="008A1CB1" w:rsidRPr="001833D0" w14:paraId="6F7D6151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CBBDACF" w14:textId="4D110465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Aspara</w:t>
            </w:r>
            <w:r w:rsidR="003611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g</w:t>
            </w: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inase, Clofarabine, Dexamethasone, Etoposide, Mitoxantrone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1636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34ED563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Alisertib (MLN 823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DA2F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F2AFECA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Bevacizumab, Irinotecan, Temozolomide</w:t>
            </w:r>
          </w:p>
        </w:tc>
      </w:tr>
      <w:tr w:rsidR="008A1CB1" w:rsidRPr="001833D0" w14:paraId="4E749A2C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80B6619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Azacitidine, Cytarabine, Fludarabine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A8B9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C4D7A4D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Arsenic trioxide (Trisenox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C58B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5FC6326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Bevacizumab, Irinotecan, Temozolomide, Vincristine</w:t>
            </w:r>
          </w:p>
        </w:tc>
      </w:tr>
      <w:tr w:rsidR="008A1CB1" w:rsidRPr="003611F2" w14:paraId="52868ADC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A4B5D01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Bendamustine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D317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A1E107D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AT928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8445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DBE2462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Bortezomib, Dexamethasone, Doxorubicin, PEG-Asparaginase, Vincristine</w:t>
            </w:r>
          </w:p>
        </w:tc>
      </w:tr>
      <w:tr w:rsidR="008A1CB1" w:rsidRPr="003611F2" w14:paraId="3681F1D9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E89E9CC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Bleomycin, Cisplatin, Cyclophosphamide, Etoposide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02B6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C03E485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Bevacizuma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AB71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057E1E6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CD19-CAR T, Cyclophosphamide, Fludarabine</w:t>
            </w:r>
          </w:p>
        </w:tc>
      </w:tr>
      <w:tr w:rsidR="008A1CB1" w:rsidRPr="001833D0" w14:paraId="72CF8542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227DBA3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Carbamazepine, Oxaliplatin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D2D5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2A20E52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Bevacizumab, Temsirolim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2A92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3C9E129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Cetuximab, Irinotecan</w:t>
            </w:r>
          </w:p>
        </w:tc>
      </w:tr>
      <w:tr w:rsidR="008A1CB1" w:rsidRPr="001833D0" w14:paraId="5E911877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E382AFE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Carboplatin, Ifosfamide, Topotecan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090B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0D25E2BC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BL22 (CAT-388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03F8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43CE103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Clofarabine, Cytarabine, Sorafenib</w:t>
            </w:r>
          </w:p>
        </w:tc>
      </w:tr>
      <w:tr w:rsidR="008A1CB1" w:rsidRPr="001833D0" w14:paraId="32F1215B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F6473A7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Carboplatin, Irinotecan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D97C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A6541CA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Blinatumoma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B0C2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81EDC2A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Cyclophosphamide, Doxorubicin, G3139</w:t>
            </w:r>
          </w:p>
        </w:tc>
      </w:tr>
      <w:tr w:rsidR="008A1CB1" w:rsidRPr="001833D0" w14:paraId="25D5E535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79981B0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Carboplatin, Thalidomide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30C8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9891517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Bortezomib (2 studies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E22E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65C3DBD8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 xml:space="preserve">Cytarabine + L-Asparaginase, Cytarabine + Mitoxantrone, Gemtuzumab Ozogamicin </w:t>
            </w:r>
          </w:p>
        </w:tc>
      </w:tr>
      <w:tr w:rsidR="008A1CB1" w:rsidRPr="003611F2" w14:paraId="534C967B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9C6DFC6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Carboplatin, Vinblastine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6746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51DD90C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Bortezomib (Velcade), Vorinostat (Zolinza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7B7F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0BAA4AF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Cytarabine, Doxorubicin, EZN-3042, Methotrexate, Pegaspargase, Prednisone, Vincristine</w:t>
            </w:r>
          </w:p>
        </w:tc>
      </w:tr>
      <w:tr w:rsidR="008A1CB1" w:rsidRPr="001833D0" w14:paraId="3CA2B279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C35BC68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Carmustine (BCNU), O6-benzylguanine (O6-BG)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C5CF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47682D8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Brentuximab Vedotin (Adcetris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80FF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00F7907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Cytarabine, Etoposide, Quizartinib</w:t>
            </w:r>
          </w:p>
        </w:tc>
      </w:tr>
      <w:tr w:rsidR="008A1CB1" w:rsidRPr="001833D0" w14:paraId="79A2407B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8A596E3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Cisplatin, Temozolomide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4E85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1C305CE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Cedirani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803C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DBE53D1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Erlotinib, Temozolomide</w:t>
            </w:r>
          </w:p>
        </w:tc>
      </w:tr>
      <w:tr w:rsidR="008A1CB1" w:rsidRPr="001833D0" w14:paraId="5D3AE66F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0909A6E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Cladribine, Topotecan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4F98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9D747B2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Ch14.18/CHO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4A75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7C35FB1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Etoposide, Mitoxantrone, Valspodar</w:t>
            </w:r>
          </w:p>
        </w:tc>
      </w:tr>
      <w:tr w:rsidR="008A1CB1" w:rsidRPr="001833D0" w14:paraId="78657D8E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7A7280F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Clofarabine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AB55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191943A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Cilengitide (EMD 12197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3F52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3BA2D37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Etoposide, Vorinostat</w:t>
            </w:r>
          </w:p>
        </w:tc>
      </w:tr>
      <w:tr w:rsidR="008A1CB1" w:rsidRPr="001833D0" w14:paraId="0A4A26E3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88EA3F9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Clofarabine, Cyclophosphamide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7D2B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60FC22B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Cixutumuma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ECDF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66C40D96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Gefitinib, Irinotecan (2 studies)</w:t>
            </w:r>
          </w:p>
        </w:tc>
      </w:tr>
      <w:tr w:rsidR="008A1CB1" w:rsidRPr="003611F2" w14:paraId="73B05A4A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9C27B73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Clofarabine, Cyclophosphamide, Etoposide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D255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1BFBB67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Cixutumumab, Temsirolim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44EB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AB1D7CB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Irinotecan (IRN), Temsirolimus (TEM), Temozolomide (TMZ)</w:t>
            </w:r>
          </w:p>
        </w:tc>
      </w:tr>
      <w:tr w:rsidR="008A1CB1" w:rsidRPr="001833D0" w14:paraId="26E9D888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F84B707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Clofarabine, Cytarabine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61FC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2B1BD3C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Combotox (HD37 and RFB4 1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ABF2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F923435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Irinotecan, Sorafenib</w:t>
            </w:r>
          </w:p>
        </w:tc>
      </w:tr>
      <w:tr w:rsidR="008A1CB1" w:rsidRPr="001833D0" w14:paraId="54CC577C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42495DF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Cyclophosphamide, Decitabine, Dexrazoxane, Doxorubicin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7C41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A29A759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Crizotini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E416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5C0C0944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Sirolimus, Vinblastine (2 studies)</w:t>
            </w:r>
          </w:p>
        </w:tc>
      </w:tr>
      <w:tr w:rsidR="008A1CB1" w:rsidRPr="001833D0" w14:paraId="5EC320F9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E450B76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Cyclophosphamide, Etoposide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786B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D7996D0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Dabrafeni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5972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EC32083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Temozolomide, Veliparib</w:t>
            </w:r>
          </w:p>
        </w:tc>
      </w:tr>
      <w:tr w:rsidR="008A1CB1" w:rsidRPr="001833D0" w14:paraId="729BF19E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ED4D30F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Cyclophosphamide, Nifurtiomox, Topotecan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E826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523E3D4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Dalotuzuma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16AD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EBAE2CF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Temozolomide, Vorinostat</w:t>
            </w:r>
          </w:p>
        </w:tc>
      </w:tr>
      <w:tr w:rsidR="008A1CB1" w:rsidRPr="001833D0" w14:paraId="5F33024C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391331B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Cyclophosphamide, Tirapazamine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84A0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286C497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Dasatini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C638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4BBA" w14:textId="77777777" w:rsidR="00635A99" w:rsidRPr="001833D0" w:rsidRDefault="00635A99" w:rsidP="00635A99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8A1CB1" w:rsidRPr="001833D0" w14:paraId="12E2AEE4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2EC14BF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Cyclophosphamide, Topotecan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B5E1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222786A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Depsipeptid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6820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89DD" w14:textId="77777777" w:rsidR="00635A99" w:rsidRPr="001833D0" w:rsidRDefault="00635A99" w:rsidP="00635A99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8A1CB1" w:rsidRPr="001833D0" w14:paraId="0267B6CF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D5C1EDF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Cyclophosphamide, Vinorelbine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13C5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71866B3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Enzastauri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BDDE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A326" w14:textId="77777777" w:rsidR="00635A99" w:rsidRPr="001833D0" w:rsidRDefault="00635A99" w:rsidP="00635A99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8A1CB1" w:rsidRPr="001833D0" w14:paraId="4F89B034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FDCDA0C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Cytarabine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D6B4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32A87CB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Erlotini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2666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04FA" w14:textId="77777777" w:rsidR="00635A99" w:rsidRPr="001833D0" w:rsidRDefault="00635A99" w:rsidP="00635A99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8A1CB1" w:rsidRPr="001833D0" w14:paraId="65030C79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0399C5F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Daunorubicin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CE69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46B938D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Everolim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3003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A7E1" w14:textId="77777777" w:rsidR="00635A99" w:rsidRPr="001833D0" w:rsidRDefault="00635A99" w:rsidP="00635A99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8A1CB1" w:rsidRPr="001833D0" w14:paraId="69392F68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1025E77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Difluoromethylornithine, Etoposide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D346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F2BE850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Fenretinide (2 studies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34A3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F028" w14:textId="77777777" w:rsidR="00635A99" w:rsidRPr="001833D0" w:rsidRDefault="00635A99" w:rsidP="00635A99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8A1CB1" w:rsidRPr="001833D0" w14:paraId="6ED0992D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1DCA9E2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Doxorubicin, Oxaliplatin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1BAB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0283D6C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Figitumuma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2AF5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C0DC" w14:textId="77777777" w:rsidR="00635A99" w:rsidRPr="001833D0" w:rsidRDefault="00635A99" w:rsidP="00635A99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8A1CB1" w:rsidRPr="001833D0" w14:paraId="3295E956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3914AB5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Ecteinascidin-743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E93C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05F505C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Flavopirido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7751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4A7A" w14:textId="77777777" w:rsidR="00635A99" w:rsidRPr="001833D0" w:rsidRDefault="00635A99" w:rsidP="00635A99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8A1CB1" w:rsidRPr="001833D0" w14:paraId="12AFDCE3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C2558DE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Etoposide, Ifosfamide, Oxaliplatin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0134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36E2FD0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Gemtuzumab ozogamicin (2 studies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0538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1A32" w14:textId="77777777" w:rsidR="00635A99" w:rsidRPr="001833D0" w:rsidRDefault="00635A99" w:rsidP="00635A99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8A1CB1" w:rsidRPr="001833D0" w14:paraId="3D5D098B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FB9B971" w14:textId="2242AAE0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lastRenderedPageBreak/>
              <w:t>Etoposide, Oxaliplatin</w:t>
            </w:r>
            <w:r w:rsidR="003611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 xml:space="preserve"> </w:t>
            </w:r>
            <w:r w:rsidR="003611F2"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(2 studies)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211C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35EE8CA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Hu14.18-IL2 (EMD27306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815E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FA40" w14:textId="77777777" w:rsidR="00635A99" w:rsidRPr="001833D0" w:rsidRDefault="00635A99" w:rsidP="00635A99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8A1CB1" w:rsidRPr="001833D0" w14:paraId="54061526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543FE5A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Etoposide, PSC 833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9FE9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3E05F9F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Hu14.18K322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3685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6B66" w14:textId="77777777" w:rsidR="00635A99" w:rsidRPr="001833D0" w:rsidRDefault="00635A99" w:rsidP="00635A99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8A1CB1" w:rsidRPr="001833D0" w14:paraId="49C12F61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8663EA1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Etoposide, Temozolomide (2 studies)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6893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721B12F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Imatinib mesylate (STI571) (2 studies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337C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0CF7" w14:textId="77777777" w:rsidR="00635A99" w:rsidRPr="001833D0" w:rsidRDefault="00635A99" w:rsidP="00635A99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8A1CB1" w:rsidRPr="001833D0" w14:paraId="3C4C327F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343794D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EZN-2208 (Polyethylene Glycol Conjugate of SN38)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4961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6B8CFE0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Ipilimuma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A2B6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EDE4" w14:textId="77777777" w:rsidR="00635A99" w:rsidRPr="001833D0" w:rsidRDefault="00635A99" w:rsidP="00635A99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8A1CB1" w:rsidRPr="001833D0" w14:paraId="3DBC88E2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23A16D7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Fluorouracil, Leucovorin, Oxaliplatin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14BE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7A78050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Ispinesi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34E2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A84E" w14:textId="77777777" w:rsidR="00635A99" w:rsidRPr="001833D0" w:rsidRDefault="00635A99" w:rsidP="00635A99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8A1CB1" w:rsidRPr="001833D0" w14:paraId="1955CB7D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4DC2A0F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Gemcitabine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40C4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B2F6556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Lapatini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6EAE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EC44" w14:textId="77777777" w:rsidR="00635A99" w:rsidRPr="001833D0" w:rsidRDefault="00635A99" w:rsidP="00635A99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8A1CB1" w:rsidRPr="001833D0" w14:paraId="7C14E603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B6C4BA3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Ifosfamide, Paclitaxel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5BCB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A3461B2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LDE225 (sonidegib, erismodegib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D989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1784" w14:textId="77777777" w:rsidR="00635A99" w:rsidRPr="001833D0" w:rsidRDefault="00635A99" w:rsidP="00635A99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8A1CB1" w:rsidRPr="001833D0" w14:paraId="555927DA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8C8F0BC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Ifosfamide, Topotecan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28A6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CCC45AB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LEE01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7108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3DCA" w14:textId="77777777" w:rsidR="00635A99" w:rsidRPr="001833D0" w:rsidRDefault="00635A99" w:rsidP="00635A99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8A1CB1" w:rsidRPr="001833D0" w14:paraId="4AD22316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85ABC3F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 xml:space="preserve">Irininotecan (3 studies) 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A5DD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38BD51E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Leflunomide (SU10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C4D5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C631" w14:textId="77777777" w:rsidR="00635A99" w:rsidRPr="001833D0" w:rsidRDefault="00635A99" w:rsidP="00635A99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8A1CB1" w:rsidRPr="001833D0" w14:paraId="75483691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A98E24C" w14:textId="20E272A1" w:rsidR="00635A99" w:rsidRPr="001833D0" w:rsidRDefault="003611F2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Irinotecan, Temozolomide (2 studies)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7F9C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0E26334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Lenalidomide (2 studies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B270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1F6C" w14:textId="77777777" w:rsidR="00635A99" w:rsidRPr="001833D0" w:rsidRDefault="00635A99" w:rsidP="00635A99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8A1CB1" w:rsidRPr="001833D0" w14:paraId="153AACD0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6E624BB0" w14:textId="6F379739" w:rsidR="00635A99" w:rsidRPr="001833D0" w:rsidRDefault="003611F2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Irinotecan, Temozolomide, Vincristine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983F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12385BA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Lestaurtini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E612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0E8A" w14:textId="77777777" w:rsidR="00635A99" w:rsidRPr="001833D0" w:rsidRDefault="00635A99" w:rsidP="00635A99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8A1CB1" w:rsidRPr="001833D0" w14:paraId="0F534405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7045187" w14:textId="48E2750C" w:rsidR="00635A99" w:rsidRPr="001833D0" w:rsidRDefault="003611F2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Irinotecan, Topotecan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50BB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8FDE19C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Lexatumuma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090B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D013" w14:textId="77777777" w:rsidR="00635A99" w:rsidRPr="001833D0" w:rsidRDefault="00635A99" w:rsidP="00635A99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8A1CB1" w:rsidRPr="001833D0" w14:paraId="1245AF6E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8652280" w14:textId="2E98BC84" w:rsidR="00635A99" w:rsidRPr="001833D0" w:rsidRDefault="003611F2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Irofulven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4232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19D4CC2" w14:textId="77777777" w:rsidR="00635A99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Lonafarni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8B17" w14:textId="77777777" w:rsidR="00635A99" w:rsidRPr="001833D0" w:rsidRDefault="00635A99" w:rsidP="00635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B851" w14:textId="77777777" w:rsidR="00635A99" w:rsidRPr="001833D0" w:rsidRDefault="00635A99" w:rsidP="00635A99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3611F2" w:rsidRPr="001833D0" w14:paraId="62510DE2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667C4B0" w14:textId="0D3D0BEB" w:rsidR="003611F2" w:rsidRPr="001833D0" w:rsidRDefault="003611F2" w:rsidP="003611F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Ixabepilone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507B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5A94F88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MK-220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EDDF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5934" w14:textId="77777777" w:rsidR="003611F2" w:rsidRPr="001833D0" w:rsidRDefault="003611F2" w:rsidP="003611F2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3611F2" w:rsidRPr="001833D0" w14:paraId="2798450F" w14:textId="77777777" w:rsidTr="003611F2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5A8E89D1" w14:textId="0821852E" w:rsidR="003611F2" w:rsidRPr="001833D0" w:rsidRDefault="003611F2" w:rsidP="003611F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Mafosfamide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F44A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52D7ACD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MK075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BBA1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C8F6" w14:textId="77777777" w:rsidR="003611F2" w:rsidRPr="001833D0" w:rsidRDefault="003611F2" w:rsidP="003611F2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3611F2" w:rsidRPr="001833D0" w14:paraId="3E4E6E84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79E1310" w14:textId="3011CE45" w:rsidR="003611F2" w:rsidRPr="001833D0" w:rsidRDefault="003611F2" w:rsidP="003611F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Nelarabine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12A6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C2E28DF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Moxetumomab pasudotox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C030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CEB9" w14:textId="77777777" w:rsidR="003611F2" w:rsidRPr="001833D0" w:rsidRDefault="003611F2" w:rsidP="003611F2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3611F2" w:rsidRPr="001833D0" w14:paraId="32FBD5B2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1F29997" w14:textId="01DEE499" w:rsidR="003611F2" w:rsidRPr="001833D0" w:rsidRDefault="003611F2" w:rsidP="003611F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O6-Benzylguanine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 xml:space="preserve">, </w:t>
            </w: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Temozolomide (2 studies)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1551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56D87A2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Panobinosta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4F6F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1949" w14:textId="77777777" w:rsidR="003611F2" w:rsidRPr="001833D0" w:rsidRDefault="003611F2" w:rsidP="003611F2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3611F2" w:rsidRPr="001833D0" w14:paraId="5FAEC0BD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241CEC8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Oxaliplatin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7C37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AF80E3E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Pazopanib (Votrient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3D35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0E8B" w14:textId="77777777" w:rsidR="003611F2" w:rsidRPr="001833D0" w:rsidRDefault="003611F2" w:rsidP="003611F2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3611F2" w:rsidRPr="001833D0" w14:paraId="7836ED19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E24EF1F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Paclitaxel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57A4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A8D378B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Perifosin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D133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552F" w14:textId="77777777" w:rsidR="003611F2" w:rsidRPr="001833D0" w:rsidRDefault="003611F2" w:rsidP="003611F2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3611F2" w:rsidRPr="001833D0" w14:paraId="42AABA57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E32D031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Pemetrexed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C83C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B3376F2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Pracinostat (SB93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F0E3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1F8A" w14:textId="77777777" w:rsidR="003611F2" w:rsidRPr="001833D0" w:rsidRDefault="003611F2" w:rsidP="003611F2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3611F2" w:rsidRPr="001833D0" w14:paraId="73565C0D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ABB60D7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Plitidepsin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EBA6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D232D73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 xml:space="preserve">RG1507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6F37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7409" w14:textId="77777777" w:rsidR="003611F2" w:rsidRPr="001833D0" w:rsidRDefault="003611F2" w:rsidP="003611F2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3611F2" w:rsidRPr="001833D0" w14:paraId="62EDDFA3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316564F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Raltitrexed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EAA5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0AB7C89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Ridaforolimus (MK-8669, AP23573) (2 studies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36E9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69C2" w14:textId="77777777" w:rsidR="003611F2" w:rsidRPr="001833D0" w:rsidRDefault="003611F2" w:rsidP="003611F2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3611F2" w:rsidRPr="001833D0" w14:paraId="0B7BE2D4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AA957D7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Satraplatin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B4F7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97A23BF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Ruxolitini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432E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3206" w14:textId="77777777" w:rsidR="003611F2" w:rsidRPr="001833D0" w:rsidRDefault="003611F2" w:rsidP="003611F2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3611F2" w:rsidRPr="001833D0" w14:paraId="61E1E3E7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AB99FE8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Spartaject Busulfan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464C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FEDA23C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Selumetinib (AZD6244 f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9C5C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309E" w14:textId="77777777" w:rsidR="003611F2" w:rsidRPr="001833D0" w:rsidRDefault="003611F2" w:rsidP="003611F2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3611F2" w:rsidRPr="001833D0" w14:paraId="578D155A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31F11233" w14:textId="5EF473EF" w:rsidR="003611F2" w:rsidRPr="001833D0" w:rsidRDefault="003611F2" w:rsidP="003611F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Temozolomide (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2</w:t>
            </w: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 xml:space="preserve"> studies)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FCFB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91CE37B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SGN-CD19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A54D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369D" w14:textId="77777777" w:rsidR="003611F2" w:rsidRPr="001833D0" w:rsidRDefault="003611F2" w:rsidP="003611F2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3611F2" w:rsidRPr="001833D0" w14:paraId="250BC742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A790253" w14:textId="74D18202" w:rsidR="003611F2" w:rsidRPr="001833D0" w:rsidRDefault="003611F2" w:rsidP="003611F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Temozolomide, Topotecan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01D1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1619CB3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Sorafeni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368C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898D" w14:textId="77777777" w:rsidR="003611F2" w:rsidRPr="001833D0" w:rsidRDefault="003611F2" w:rsidP="003611F2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3611F2" w:rsidRPr="001833D0" w14:paraId="4E841B8B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FE7EB25" w14:textId="7F5FC18F" w:rsidR="003611F2" w:rsidRPr="001833D0" w:rsidRDefault="003611F2" w:rsidP="003611F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Temozolomide, TPI 287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BED0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588F944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SU5416 (Semaxanib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9F64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7235" w14:textId="77777777" w:rsidR="003611F2" w:rsidRPr="001833D0" w:rsidRDefault="003611F2" w:rsidP="003611F2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3611F2" w:rsidRPr="001833D0" w14:paraId="04B3C2EC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D21777E" w14:textId="1E85940C" w:rsidR="003611F2" w:rsidRPr="001833D0" w:rsidRDefault="003611F2" w:rsidP="003611F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Topotecan (3 studies)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E800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65E2FED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Sunitinib (Sutent) capsule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6E78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9D20" w14:textId="77777777" w:rsidR="003611F2" w:rsidRPr="001833D0" w:rsidRDefault="003611F2" w:rsidP="003611F2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3611F2" w:rsidRPr="001833D0" w14:paraId="5EAC4C70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F499998" w14:textId="7DCB3F13" w:rsidR="003611F2" w:rsidRPr="001833D0" w:rsidRDefault="003611F2" w:rsidP="003611F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Trabectedin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4F75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273236E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Temsirolim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0A55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0A6A" w14:textId="77777777" w:rsidR="003611F2" w:rsidRPr="001833D0" w:rsidRDefault="003611F2" w:rsidP="003611F2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3611F2" w:rsidRPr="001833D0" w14:paraId="7F2E2A05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2FD4CEA" w14:textId="17BDD4C6" w:rsidR="003611F2" w:rsidRPr="001833D0" w:rsidRDefault="003611F2" w:rsidP="003611F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Vincristine Sulfate Liposomes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79E3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45CBAE1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Temsirolimus, Valproic Aci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132B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32C3" w14:textId="77777777" w:rsidR="003611F2" w:rsidRPr="001833D0" w:rsidRDefault="003611F2" w:rsidP="003611F2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3611F2" w:rsidRPr="001833D0" w14:paraId="267C4626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90EF116" w14:textId="35F25D19" w:rsidR="003611F2" w:rsidRPr="003611F2" w:rsidRDefault="003611F2" w:rsidP="003611F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</w:pPr>
            <w:r w:rsidRPr="63B759F9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Vincristine, Oral Irinotecan and Temozolomide (VOIT), two schedules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A8CB" w14:textId="77777777" w:rsidR="003611F2" w:rsidRPr="003611F2" w:rsidRDefault="003611F2" w:rsidP="003611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7AF3861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Tipifarni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C9C3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2698" w14:textId="77777777" w:rsidR="003611F2" w:rsidRPr="001833D0" w:rsidRDefault="003611F2" w:rsidP="003611F2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3611F2" w:rsidRPr="001833D0" w14:paraId="2CBF5362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89BEABD" w14:textId="096C8C3B" w:rsidR="003611F2" w:rsidRPr="001833D0" w:rsidRDefault="003611F2" w:rsidP="003611F2">
            <w:pPr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Vinorelbine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FA59" w14:textId="77777777" w:rsidR="003611F2" w:rsidRPr="001833D0" w:rsidRDefault="003611F2" w:rsidP="003611F2">
            <w:pPr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1F91030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Tivantini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AB79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16FA" w14:textId="77777777" w:rsidR="003611F2" w:rsidRPr="001833D0" w:rsidRDefault="003611F2" w:rsidP="003611F2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3611F2" w:rsidRPr="001833D0" w14:paraId="4E53507B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2EE92EB" w14:textId="258CFC26" w:rsidR="003611F2" w:rsidRPr="001833D0" w:rsidRDefault="003611F2" w:rsidP="003611F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VNP40101M Cloretazine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23AD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C7089AD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Trebanani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85EB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5A90" w14:textId="77777777" w:rsidR="003611F2" w:rsidRPr="001833D0" w:rsidRDefault="003611F2" w:rsidP="003611F2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3611F2" w:rsidRPr="001833D0" w14:paraId="7E8241B0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EB79" w14:textId="77777777" w:rsidR="003611F2" w:rsidRPr="001833D0" w:rsidRDefault="003611F2" w:rsidP="003611F2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5088" w14:textId="77777777" w:rsidR="003611F2" w:rsidRPr="001833D0" w:rsidRDefault="003611F2" w:rsidP="003611F2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3814780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Vandetanib (Caprelsa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C806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75CF" w14:textId="77777777" w:rsidR="003611F2" w:rsidRPr="001833D0" w:rsidRDefault="003611F2" w:rsidP="003611F2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3611F2" w:rsidRPr="001833D0" w14:paraId="2095620A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05AE" w14:textId="77777777" w:rsidR="003611F2" w:rsidRPr="001833D0" w:rsidRDefault="003611F2" w:rsidP="003611F2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D115" w14:textId="77777777" w:rsidR="003611F2" w:rsidRPr="001833D0" w:rsidRDefault="003611F2" w:rsidP="003611F2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246E98D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Vismodegib (Erivedge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6E4F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AD5C" w14:textId="77777777" w:rsidR="003611F2" w:rsidRPr="001833D0" w:rsidRDefault="003611F2" w:rsidP="003611F2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3611F2" w:rsidRPr="001833D0" w14:paraId="7BD2E4BA" w14:textId="77777777" w:rsidTr="63B759F9">
        <w:trPr>
          <w:trHeight w:val="31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D547" w14:textId="77777777" w:rsidR="003611F2" w:rsidRPr="001833D0" w:rsidRDefault="003611F2" w:rsidP="003611F2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CEC0" w14:textId="77777777" w:rsidR="003611F2" w:rsidRPr="001833D0" w:rsidRDefault="003611F2" w:rsidP="003611F2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28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F1059F1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Vorinostat+/- Retinoic Aci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4340" w14:textId="77777777" w:rsidR="003611F2" w:rsidRPr="001833D0" w:rsidRDefault="003611F2" w:rsidP="003611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B9C7" w14:textId="77777777" w:rsidR="003611F2" w:rsidRPr="001833D0" w:rsidRDefault="003611F2" w:rsidP="003611F2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</w:tbl>
    <w:p w14:paraId="7A60E364" w14:textId="2BF7029A" w:rsidR="001455D0" w:rsidRPr="001833D0" w:rsidRDefault="001455D0" w:rsidP="00D3285C">
      <w:pPr>
        <w:rPr>
          <w:rFonts w:ascii="Arial" w:hAnsi="Arial" w:cs="Arial"/>
          <w:sz w:val="20"/>
          <w:szCs w:val="20"/>
        </w:rPr>
      </w:pPr>
    </w:p>
    <w:sectPr w:rsidR="001455D0" w:rsidRPr="001833D0" w:rsidSect="00560A1B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4D6D4A" w14:textId="77777777" w:rsidR="005A1244" w:rsidRDefault="005A1244" w:rsidP="00560A1B">
      <w:r>
        <w:separator/>
      </w:r>
    </w:p>
  </w:endnote>
  <w:endnote w:type="continuationSeparator" w:id="0">
    <w:p w14:paraId="0E8B9746" w14:textId="77777777" w:rsidR="005A1244" w:rsidRDefault="005A1244" w:rsidP="00560A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F7E544" w14:textId="77777777" w:rsidR="00B84C09" w:rsidRDefault="00B84C09" w:rsidP="00853D7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8A8AB4" w14:textId="77777777" w:rsidR="00B84C09" w:rsidRDefault="00B84C09" w:rsidP="00360C5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C0426E" w14:textId="77777777" w:rsidR="00B84C09" w:rsidRDefault="00B84C09" w:rsidP="00853D7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21F95">
      <w:rPr>
        <w:rStyle w:val="PageNumber"/>
        <w:noProof/>
      </w:rPr>
      <w:t>1</w:t>
    </w:r>
    <w:r>
      <w:rPr>
        <w:rStyle w:val="PageNumber"/>
      </w:rPr>
      <w:fldChar w:fldCharType="end"/>
    </w:r>
  </w:p>
  <w:p w14:paraId="07FF8C91" w14:textId="77777777" w:rsidR="00B84C09" w:rsidRDefault="00B84C09" w:rsidP="00360C5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5A42CE" w14:textId="77777777" w:rsidR="005A1244" w:rsidRDefault="005A1244" w:rsidP="00560A1B">
      <w:r>
        <w:separator/>
      </w:r>
    </w:p>
  </w:footnote>
  <w:footnote w:type="continuationSeparator" w:id="0">
    <w:p w14:paraId="4B6569BE" w14:textId="77777777" w:rsidR="005A1244" w:rsidRDefault="005A1244" w:rsidP="00560A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32B9"/>
    <w:rsid w:val="00030B27"/>
    <w:rsid w:val="00065D93"/>
    <w:rsid w:val="00080037"/>
    <w:rsid w:val="00082177"/>
    <w:rsid w:val="00101ABA"/>
    <w:rsid w:val="001455D0"/>
    <w:rsid w:val="00173A00"/>
    <w:rsid w:val="001832B9"/>
    <w:rsid w:val="001833D0"/>
    <w:rsid w:val="00183636"/>
    <w:rsid w:val="0019300B"/>
    <w:rsid w:val="001A6E57"/>
    <w:rsid w:val="001B219F"/>
    <w:rsid w:val="001F194A"/>
    <w:rsid w:val="00257D57"/>
    <w:rsid w:val="002E6EE7"/>
    <w:rsid w:val="003303FB"/>
    <w:rsid w:val="00360C50"/>
    <w:rsid w:val="003611F2"/>
    <w:rsid w:val="003B4953"/>
    <w:rsid w:val="003D448E"/>
    <w:rsid w:val="00443780"/>
    <w:rsid w:val="004D7BE4"/>
    <w:rsid w:val="0054752C"/>
    <w:rsid w:val="00560A1B"/>
    <w:rsid w:val="005A1244"/>
    <w:rsid w:val="005A5ACF"/>
    <w:rsid w:val="005F13C3"/>
    <w:rsid w:val="006015CF"/>
    <w:rsid w:val="00635A99"/>
    <w:rsid w:val="00746D25"/>
    <w:rsid w:val="00825200"/>
    <w:rsid w:val="00853D73"/>
    <w:rsid w:val="008A1CB1"/>
    <w:rsid w:val="008A70B4"/>
    <w:rsid w:val="00904E0A"/>
    <w:rsid w:val="009446E6"/>
    <w:rsid w:val="009B3BB9"/>
    <w:rsid w:val="009E6FEE"/>
    <w:rsid w:val="00A21D8A"/>
    <w:rsid w:val="00AB6884"/>
    <w:rsid w:val="00AC50B1"/>
    <w:rsid w:val="00B14562"/>
    <w:rsid w:val="00B84C09"/>
    <w:rsid w:val="00C0167B"/>
    <w:rsid w:val="00C522B0"/>
    <w:rsid w:val="00C92B7B"/>
    <w:rsid w:val="00CC3E85"/>
    <w:rsid w:val="00D3285C"/>
    <w:rsid w:val="00D76D32"/>
    <w:rsid w:val="00DC0797"/>
    <w:rsid w:val="00E21F95"/>
    <w:rsid w:val="00E66FFC"/>
    <w:rsid w:val="00E73B6E"/>
    <w:rsid w:val="00E91017"/>
    <w:rsid w:val="00F50BA7"/>
    <w:rsid w:val="00FD0231"/>
    <w:rsid w:val="00FE3B6F"/>
    <w:rsid w:val="63B75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CB38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0A1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0A1B"/>
  </w:style>
  <w:style w:type="paragraph" w:styleId="Footer">
    <w:name w:val="footer"/>
    <w:basedOn w:val="Normal"/>
    <w:link w:val="FooterChar"/>
    <w:uiPriority w:val="99"/>
    <w:unhideWhenUsed/>
    <w:rsid w:val="00560A1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0A1B"/>
  </w:style>
  <w:style w:type="paragraph" w:styleId="NormalWeb">
    <w:name w:val="Normal (Web)"/>
    <w:basedOn w:val="Normal"/>
    <w:uiPriority w:val="99"/>
    <w:semiHidden/>
    <w:unhideWhenUsed/>
    <w:rsid w:val="00560A1B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pl-PL"/>
    </w:rPr>
  </w:style>
  <w:style w:type="character" w:styleId="PageNumber">
    <w:name w:val="page number"/>
    <w:basedOn w:val="DefaultParagraphFont"/>
    <w:uiPriority w:val="99"/>
    <w:semiHidden/>
    <w:unhideWhenUsed/>
    <w:rsid w:val="00360C50"/>
  </w:style>
  <w:style w:type="paragraph" w:styleId="BalloonText">
    <w:name w:val="Balloon Text"/>
    <w:basedOn w:val="Normal"/>
    <w:link w:val="BalloonTextChar"/>
    <w:uiPriority w:val="99"/>
    <w:semiHidden/>
    <w:unhideWhenUsed/>
    <w:rsid w:val="00853D7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D7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63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6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6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4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94226D3-67CB-C945-AD72-1530379EE0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620</Words>
  <Characters>3537</Characters>
  <Application>Microsoft Office Word</Application>
  <DocSecurity>0</DocSecurity>
  <Lines>29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Uniwersytet Jagiellonski Collegium Medicum</Company>
  <LinksUpToDate>false</LinksUpToDate>
  <CharactersWithSpaces>4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żytkownik Microsoft Office</dc:creator>
  <cp:keywords/>
  <dc:description/>
  <cp:lastModifiedBy>Marcin Waligóra</cp:lastModifiedBy>
  <cp:revision>7</cp:revision>
  <dcterms:created xsi:type="dcterms:W3CDTF">2017-07-28T08:05:00Z</dcterms:created>
  <dcterms:modified xsi:type="dcterms:W3CDTF">2018-02-05T16:20:00Z</dcterms:modified>
</cp:coreProperties>
</file>